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methods</w:t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RT-PCR </w:t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otal RNA was isolated using TRizol reagent (Invitrogen) and treated with DNAse I (Invitrogen) according to the manufacturer’s protocol. Reverse transcription was performed using 1 μg of total RNA, 200 U M-MLV reverse transcriptase (Invitrogen), 5 mM dithiothreitol, 50 ng random hexamers primers, 1x First Strand buffer, 0.5 mM dNTP, and 3 mM MgCl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 xml:space="preserve"> (reagents provided with the enzyme). Reactions were subjected to the following protocol: 20 ºC/ 10 min, 42 ºC/ 45 min, 95 ºC/ 5 min and 4 ºC/ 10 min. Resultant cDNA was then used for PCRs as described below. TaqMan PCR for quantitative analysis of mouse kinin B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 xml:space="preserve"> receptor and β-actin mRNA expression, as well as SYBR-Green quantitative PCRs were performed as described elsewhere </w:t>
      </w:r>
      <w:r>
        <w:fldChar w:fldCharType="begin"/>
      </w:r>
      <w:r>
        <w:rPr>
          <w:sz w:val="22"/>
          <w:szCs w:val="22"/>
          <w:rFonts w:cs="Arial" w:ascii="Arial" w:hAnsi="Arial"/>
          <w:lang w:val="en-US"/>
        </w:rPr>
        <w:instrText xml:space="preserve"> ADDIN EN.CITE &lt;EndNote&gt;&lt;Cite&gt;&lt;Author&gt;Mori&lt;/Author&gt;&lt;Year&gt;2008&lt;/Year&gt;&lt;RecNum&gt;94&lt;/RecNum&gt;&lt;record&gt;&lt;rec-number&gt;94&lt;/rec-number&gt;&lt;ref-type name="Journal Article"&gt;17&lt;/ref-type&gt;&lt;contributors&gt;&lt;authors&gt;&lt;author&gt;Mori, M. A.&lt;/author&gt;&lt;author&gt;Araujo, R. C.&lt;/author&gt;&lt;author&gt;Reis, F. C.&lt;/author&gt;&lt;author&gt;Sgai, D. G.&lt;/author&gt;&lt;author&gt;Fonseca, R. G.&lt;/author&gt;&lt;author&gt;Barros, C. C.&lt;/author&gt;&lt;author&gt;Merino, V. F.&lt;/author&gt;&lt;author&gt;Passadore, M.&lt;/author&gt;&lt;author&gt;Barbosa, A. M.&lt;/author&gt;&lt;author&gt;Ferrari, B.&lt;/author&gt;&lt;author&gt;Carayon, P.&lt;/author&gt;&lt;author&gt;Castro, C. H.&lt;/author&gt;&lt;author&gt;Shimuta, S. I.&lt;/author&gt;&lt;author&gt;Luz, J.&lt;/author&gt;&lt;author&gt;Bascands, J. L.&lt;/author&gt;&lt;author&gt;Schanstra, J. P.&lt;/author&gt;&lt;author&gt;Even, P. C.&lt;/author&gt;&lt;author&gt;Oliveira, S. M.&lt;/author&gt;&lt;author&gt;Bader, M.&lt;/author&gt;&lt;author&gt;Pesquero, J. B.&lt;/author&gt;&lt;/authors&gt;&lt;/contributors&gt;&lt;auth-address&gt;Department of Biophysics, Universidade Federal de Sao Paulo, Sao Paulo, Brazil.&lt;/auth-address&gt;&lt;titles&gt;&lt;title&gt;Kinin B1 receptor deficiency leads to leptin hypersensitivity and resistance to obesity&lt;/title&gt;&lt;secondary-title&gt;Diabetes&lt;/secondary-title&gt;&lt;alt-title&gt;Diabetes&lt;/alt-title&gt;&lt;/titles&gt;&lt;periodical&gt;&lt;full-title&gt;Diabetes&lt;/full-title&gt;&lt;abbr-1&gt;Diabetes&lt;/abbr-1&gt;&lt;/periodical&gt;&lt;alt-periodical&gt;&lt;full-title&gt;Diabetes&lt;/full-title&gt;&lt;abbr-1&gt;Diabetes&lt;/abbr-1&gt;&lt;/alt-periodical&gt;&lt;pages&gt;1491-500&lt;/pages&gt;&lt;volume&gt;57&lt;/volume&gt;&lt;number&gt;6&lt;/number&gt;&lt;keywords&gt;&lt;keyword&gt;Adipose Tissue/anatomy &amp;amp; histology&lt;/keyword&gt;&lt;keyword&gt;Animals&lt;/keyword&gt;&lt;keyword&gt;Body Composition&lt;/keyword&gt;&lt;keyword&gt;Calorimetry, Indirect&lt;/keyword&gt;&lt;keyword&gt;*Dietary Fats&lt;/keyword&gt;&lt;keyword&gt;Leptin/*pharmacology&lt;/keyword&gt;&lt;keyword&gt;Mice&lt;/keyword&gt;&lt;keyword&gt;Mice, Inbred C57BL&lt;/keyword&gt;&lt;keyword&gt;Mice, Knockout&lt;/keyword&gt;&lt;keyword&gt;Obesity/*prevention &amp;amp; control&lt;/keyword&gt;&lt;keyword&gt;Receptor, Bradykinin B1/*deficiency&lt;/keyword&gt;&lt;/keywords&gt;&lt;dates&gt;&lt;year&gt;2008&lt;/year&gt;&lt;pub-dates&gt;&lt;date&gt;Jun&lt;/date&gt;&lt;/pub-dates&gt;&lt;/dates&gt;&lt;isbn&gt;1939-327X (Electronic)&amp;#xD;0012-1797 (Linking)&lt;/isbn&gt;&lt;accession-num&gt;18332096&lt;/accession-num&gt;&lt;urls&gt;&lt;related-urls&gt;&lt;url&gt;http://www.ncbi.nlm.nih.gov/entrez/query.fcgi?cmd=Retrieve&amp;amp;db=PubMed&amp;amp;dopt=Citation&amp;amp;list_uids=18332096 &lt;/url&gt;&lt;/related-urls&gt;&lt;/urls&gt;&lt;language&gt;eng&lt;/language&gt;&lt;/record&gt;&lt;/Cite&gt;&lt;/EndNote&gt;</w:instrTex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2"/>
          <w:szCs w:val="22"/>
          <w:lang w:val="en-US"/>
        </w:rPr>
        <w:t>[1]</w: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>. Standard semi-quantitative PCRs were performed to detect mRNA expression of the components of the kallikrein-kinin system in WAT of mice. Sequences of the primers used were: β-actin (mouse: 5’-CGAGGCCCAGAGCAAGAGAG-3’; 5’-AGGAAGAGGATGCGGCAGTGG-3’),  kallikrein (5’-CTACAACATGAGCCTCCATCG-3’; 5’-CAGACAGTGTGTCACTCAGG –3’), carboxypeptidase M (5’- AGCCCGACTGTTACTACAGC-3’; 5’-TCAGCGCGCACTTTTATATATTCGAT-3’), B2 receptor (5’-ATCCTCACTCCTCTTTGTCC-3’; 5’-GGTCCTGAACACCAACATGG-3’); 36B4 (5’-AACCCTGAAGTGCTCGACAT-3’, 5’-CCGATCTGCAGACACACACT-3’); Acrp30 (5’-CGCGTCACTGTTCCCAATGTA-3’, 5’-CCAGTGCTGCCGTCATAATGA-3’); GLUT-4 (5′-TCTACATCATCCGGAACCTGGA-3′, 5′-TCAGGCGCTTTAGACTCTTTGG-3′); GLUT-1 (5’-CTATTGCTGTGGCTGGCTTC-3’, 5’-GAAGAAGAGCACGAGGAGCA-3’); ACC (5’-ATCCGCCTCTTCCTGACAA-3’, 5’-TGCCTGGAACCTCTTTGATT-3’); FAS (5’-GCAAGCTGTCCCCTGATG-3’, 5’-GAACCAGCCCCATCACAC-3’); GPAT (5’-CCCTGCCAGACTTTTTACCA-3’, 5’-GCTTCTTGTCCCACTGCTG-3’). PCRs were set using 0.2 μg of total cDNA, 0.3 U Taq DNA polymerase (Invitrogen), 1x PCR buffer, 0.5 mM dNTPs, and 2.5 mM MgCl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 xml:space="preserve"> (reagents provided with the enzyme) and 50 ng primers. Reactions were subjected to 95 ºC/ 5 min and 35 cycles of 95 ºC/ 20 s, 60 ºC/ 20 s and 72 ºC/ 40 s.</w:t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Antibodies</w:t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AKT (#9272), phospho-AKT (Ser473) (#9271), ERK (#9102) and phospho-ERK (Thr202, Tyr204) (#9101) antibodies were purchased from Cell Signaling Technologies. GLUT4 (#AB1346) antibody was obtained from Chemicon. IRS-1 (#06-248) and p85 PI3K subunit (#06-195) antibodies were purchased from Upstate.</w:t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Isolation of mouse adipocytes</w:t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/>
      </w:pPr>
      <w:r>
        <w:rPr>
          <w:rFonts w:cs="Arial" w:ascii="Arial" w:hAnsi="Arial"/>
          <w:sz w:val="22"/>
          <w:szCs w:val="22"/>
          <w:lang w:val="en-US"/>
        </w:rPr>
        <w:t xml:space="preserve">Adipocytes were isolated from epididymal fat pads using a slight modification of Rodbell’s method </w:t>
      </w:r>
      <w:r>
        <w:fldChar w:fldCharType="begin"/>
      </w:r>
      <w:r>
        <w:rPr>
          <w:sz w:val="22"/>
          <w:szCs w:val="22"/>
          <w:rFonts w:cs="Arial" w:ascii="Arial" w:hAnsi="Arial"/>
          <w:lang w:val="en-US"/>
        </w:rPr>
        <w:instrText xml:space="preserve"> ADDIN EN.CITE &lt;EndNote&gt;&lt;Cite&gt;&lt;Author&gt;Rodbell&lt;/Author&gt;&lt;Year&gt;1964&lt;/Year&gt;&lt;RecNum&gt;98&lt;/RecNum&gt;&lt;record&gt;&lt;rec-number&gt;98&lt;/rec-number&gt;&lt;ref-type name="Journal Article"&gt;17&lt;/ref-type&gt;&lt;contributors&gt;&lt;authors&gt;&lt;author&gt;Rodbell, M.&lt;/author&gt;&lt;/authors&gt;&lt;/contributors&gt;&lt;titles&gt;&lt;title&gt;Metabolism of Isolated Fat Cells. I. Effects of Hormones on Glucose Metabolism and Lipolysi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375-80&lt;/pages&gt;&lt;volume&gt;239&lt;/volume&gt;&lt;keywords&gt;&lt;keyword&gt;*Adipose Tissue&lt;/keyword&gt;&lt;keyword&gt;*Adrenocorticotropic Hormone&lt;/keyword&gt;&lt;keyword&gt;*Carbohydrate Metabolism&lt;/keyword&gt;&lt;keyword&gt;*Carbon Isotopes&lt;/keyword&gt;&lt;keyword&gt;*Endopeptidases&lt;/keyword&gt;&lt;keyword&gt;*Epididymis&lt;/keyword&gt;&lt;keyword&gt;*Epinephrine&lt;/keyword&gt;&lt;keyword&gt;*Glucose&lt;/keyword&gt;&lt;keyword&gt;*Insulin&lt;/keyword&gt;&lt;keyword&gt;*Lipid Metabolism&lt;/keyword&gt;&lt;keyword&gt;*Oxytocin&lt;/keyword&gt;&lt;keyword&gt;*Pharmacology&lt;/keyword&gt;&lt;keyword&gt;*Rats&lt;/keyword&gt;&lt;keyword&gt;*Research&lt;/keyword&gt;&lt;keyword&gt;*Thyrotropin&lt;/keyword&gt;&lt;/keywords&gt;&lt;dates&gt;&lt;year&gt;1964&lt;/year&gt;&lt;pub-dates&gt;&lt;date&gt;Feb&lt;/date&gt;&lt;/pub-dates&gt;&lt;/dates&gt;&lt;isbn&gt;0021-9258 (Print)&amp;#xD;0021-9258 (Linking)&lt;/isbn&gt;&lt;accession-num&gt;14169133&lt;/accession-num&gt;&lt;urls&gt;&lt;related-urls&gt;&lt;url&gt;http://www.ncbi.nlm.nih.gov/entrez/query.fcgi?cmd=Retrieve&amp;amp;db=PubMed&amp;amp;dopt=Citation&amp;amp;list_uids=14169133 &lt;/url&gt;&lt;/related-urls&gt;&lt;/urls&gt;&lt;language&gt;eng&lt;/language&gt;&lt;/record&gt;&lt;/Cite&gt;&lt;/EndNote&gt;</w:instrTex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2"/>
          <w:szCs w:val="22"/>
          <w:lang w:val="en-US"/>
        </w:rPr>
        <w:t>[2]</w: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 xml:space="preserve">. Briefly, mice were killed and epididymal fat pads were removed, minced and incubated for 15 minutes at 37 ºC under orbital shaking (150 rpm) in DMEM with 5 mM glucose containing 1.25 mg/mL collagenase, 25 mM HEPES and 4 % BSA (Sigma), pH 7.4. At the end of the incubation, cells were filtered through a 500 μm nylon mesh, washed three times with DMEM with 5 mM glucose containing 20 mM HEPES, 1 % BSA and 10 % FBS, pH 7.4, and the resultant suspension containing the fat cells was used for experiments. Images of isolated adipocytes were acquired using a light microscope fitted with a camera and the cellular volume was estimated using a graduated ocular according to the DiGirolamo’s method </w:t>
      </w:r>
      <w:r>
        <w:fldChar w:fldCharType="begin"/>
      </w:r>
      <w:r>
        <w:rPr>
          <w:sz w:val="22"/>
          <w:szCs w:val="22"/>
          <w:rFonts w:cs="Arial" w:ascii="Arial" w:hAnsi="Arial"/>
          <w:lang w:val="en-US"/>
        </w:rPr>
        <w:instrText xml:space="preserve"> ADDIN EN.CITE &lt;EndNote&gt;&lt;Cite&gt;&lt;Author&gt;Fine&lt;/Author&gt;&lt;Year&gt;1997&lt;/Year&gt;&lt;RecNum&gt;99&lt;/RecNum&gt;&lt;record&gt;&lt;rec-number&gt;99&lt;/rec-number&gt;&lt;ref-type name="Journal Article"&gt;17&lt;/ref-type&gt;&lt;contributors&gt;&lt;authors&gt;&lt;author&gt;Fine, J. B.&lt;/author&gt;&lt;author&gt;DiGirolamo, M.&lt;/author&gt;&lt;/authors&gt;&lt;/contributors&gt;&lt;auth-address&gt;Department of Medicine, Emory University School of Medicine, Atlanta, GA 30322, USA.&lt;/auth-address&gt;&lt;titles&gt;&lt;title&gt;A simple method to predict cellular density in adipocyte metabolic incubations&lt;/title&gt;&lt;secondary-title&gt;Int J Obes Relat Metab Disord&lt;/secondary-title&gt;&lt;/titles&gt;&lt;periodical&gt;&lt;full-title&gt;Int J Obes Relat Metab Disord&lt;/full-title&gt;&lt;/periodical&gt;&lt;pages&gt;764-8&lt;/pages&gt;&lt;volume&gt;21&lt;/volume&gt;&lt;number&gt;9&lt;/number&gt;&lt;keywords&gt;&lt;keyword&gt;Adipocytes/*cytology/physiology/secretion&lt;/keyword&gt;&lt;keyword&gt;Animals&lt;/keyword&gt;&lt;keyword&gt;Cell Count&lt;/keyword&gt;&lt;keyword&gt;Cell Size&lt;/keyword&gt;&lt;keyword&gt;Cells, Cultured&lt;/keyword&gt;&lt;keyword&gt;Male&lt;/keyword&gt;&lt;keyword&gt;Predictive Value of Tests&lt;/keyword&gt;&lt;keyword&gt;Rats&lt;/keyword&gt;&lt;keyword&gt;Rats, Sprague-Dawley&lt;/keyword&gt;&lt;keyword&gt;Rats, Wistar&lt;/keyword&gt;&lt;keyword&gt;Triglycerides/analysis/secretion&lt;/keyword&gt;&lt;/keywords&gt;&lt;dates&gt;&lt;year&gt;1997&lt;/year&gt;&lt;pub-dates&gt;&lt;date&gt;Sep&lt;/date&gt;&lt;/pub-dates&gt;&lt;/dates&gt;&lt;isbn&gt;0307-0565 (Print)&amp;#xD;0307-0565 (Linking)&lt;/isbn&gt;&lt;accession-num&gt;9376888&lt;/accession-num&gt;&lt;urls&gt;&lt;related-urls&gt;&lt;url&gt;http://www.ncbi.nlm.nih.gov/entrez/query.fcgi?cmd=Retrieve&amp;amp;db=PubMed&amp;amp;dopt=Citation&amp;amp;list_uids=9376888 &lt;/url&gt;&lt;/related-urls&gt;&lt;/urls&gt;&lt;language&gt;eng&lt;/language&gt;&lt;/record&gt;&lt;/Cite&gt;&lt;/EndNote&gt;</w:instrTex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2"/>
          <w:szCs w:val="22"/>
          <w:lang w:val="en-US"/>
        </w:rPr>
        <w:t>[3]</w: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>.</w:t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Protein extraction, immunoprecipitation and western blotting</w:t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/>
      </w:pPr>
      <w:r>
        <w:rPr>
          <w:rFonts w:cs="Arial" w:ascii="Arial" w:hAnsi="Arial"/>
          <w:sz w:val="22"/>
          <w:szCs w:val="22"/>
          <w:lang w:val="en-US"/>
        </w:rPr>
        <w:t xml:space="preserve">Tissues and cells were homogenized at 4 °C in RIPA buffer [50 mM tris, pH 7.4; 1 % NP-40; 0.25 % sodium deoxycholate; 150 mM NaCl; 1 mM EDTA; Complete protease inhibitors (Roche); 1 mM sodium orthovanadate; 1 mM sodium fluoride] and protein content in the lysates was quantified using the Bio-Rad DC Protein Assay kit. Cell lysates were diluted in RIPA buffer and 4 x loading buffer (125 mM tris pH 6.8; 1.25 % glycerol; 4 % sodium dodecyl sulfate; 15 mg/mL dithiothreitol; 0.02 % bromophenol blue) to a final concentration of 5 mg/mL and boiled. 10 μL of the lysates were subjected to SDS-PAGE, transferred to PVDF membranes (GE Healthcare) and immunoblotted. Horseradish peroxidase activity was detected by chemiluminescence using the ECL Plus kit. Alternatively, 500 μL of lysates containing 1 mg of total protein were incubated overnight at 4°C with 25 μL of Protein G-sepharose beads (GE Healthcare) and 4 μg of anti-PI3K antibody (Upstate). In the following day, samples were washed four times with cold RIPA and the pellet was resuspended in 2 x loading buffer and boiled. The supernatant was analyzed by SDS-PAGE as described above. Low density microsomes and plasma membrane fractions from 3T3-L1 adipocytes and WAT of wild type (WT) and B1-/- mice were isolated for quantification of GLUT4 expression based on a protocol described elsewhere </w:t>
      </w:r>
      <w:r>
        <w:fldChar w:fldCharType="begin"/>
      </w:r>
      <w:r>
        <w:rPr>
          <w:sz w:val="22"/>
          <w:szCs w:val="22"/>
          <w:rFonts w:cs="Arial" w:ascii="Arial" w:hAnsi="Arial"/>
          <w:lang w:val="en-US"/>
        </w:rPr>
        <w:instrText xml:space="preserve"> ADDIN EN.CITE &lt;EndNote&gt;&lt;Cite&gt;&lt;Author&gt;Bogan&lt;/Author&gt;&lt;Year&gt;2001&lt;/Year&gt;&lt;RecNum&gt;101&lt;/RecNum&gt;&lt;record&gt;&lt;rec-number&gt;101&lt;/rec-number&gt;&lt;ref-type name="Journal Article"&gt;17&lt;/ref-type&gt;&lt;contributors&gt;&lt;authors&gt;&lt;author&gt;Bogan, J. S.&lt;/author&gt;&lt;author&gt;McKee, A. E.&lt;/author&gt;&lt;author&gt;Lodish, H. F.&lt;/author&gt;&lt;/authors&gt;&lt;/contributors&gt;&lt;auth-address&gt;Diabetes Unit, Department of Medicine, Massachusetts General Hospital and Harvard Medical School, Boston, Massachusetts 02114, USA.&lt;/auth-address&gt;&lt;titles&gt;&lt;title&gt;Insulin-responsive compartments containing GLUT4 in 3T3-L1 and CHO cells: regulation by amino acid concentrations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4785-806&lt;/pages&gt;&lt;volume&gt;21&lt;/volume&gt;&lt;number&gt;14&lt;/number&gt;&lt;keywords&gt;&lt;keyword&gt;3T3 Cells&lt;/keyword&gt;&lt;keyword&gt;Amino Acids/*metabolism&lt;/keyword&gt;&lt;keyword&gt;Animals&lt;/keyword&gt;&lt;keyword&gt;CHO Cells&lt;/keyword&gt;&lt;keyword&gt;Cell Differentiation&lt;/keyword&gt;&lt;keyword&gt;Cell Membrane/metabolism&lt;/keyword&gt;&lt;keyword&gt;Cricetinae&lt;/keyword&gt;&lt;keyword&gt;Culture Media&lt;/keyword&gt;&lt;keyword&gt;Glucose Transporter Type 4&lt;/keyword&gt;&lt;keyword&gt;Humans&lt;/keyword&gt;&lt;keyword&gt;Insulin/*metabolism&lt;/keyword&gt;&lt;keyword&gt;Kinetics&lt;/keyword&gt;&lt;keyword&gt;Mice&lt;/keyword&gt;&lt;keyword&gt;Monosaccharide Transport Proteins/*metabolism&lt;/keyword&gt;&lt;keyword&gt;*Muscle Proteins&lt;/keyword&gt;&lt;/keywords&gt;&lt;dates&gt;&lt;year&gt;2001&lt;/year&gt;&lt;pub-dates&gt;&lt;date&gt;Jul&lt;/date&gt;&lt;/pub-dates&gt;&lt;/dates&gt;&lt;isbn&gt;0270-7306 (Print)&amp;#xD;0270-7306 (Linking)&lt;/isbn&gt;&lt;accession-num&gt;11416153&lt;/accession-num&gt;&lt;urls&gt;&lt;related-urls&gt;&lt;url&gt;http://www.ncbi.nlm.nih.gov/entrez/query.fcgi?cmd=Retrieve&amp;amp;db=PubMed&amp;amp;dopt=Citation&amp;amp;list_uids=11416153 &lt;/url&gt;&lt;/related-urls&gt;&lt;/urls&gt;&lt;language&gt;eng&lt;/language&gt;&lt;/record&gt;&lt;/Cite&gt;&lt;/EndNote&gt;</w:instrTex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2"/>
          <w:szCs w:val="22"/>
          <w:lang w:val="en-US"/>
        </w:rPr>
        <w:t>[4]</w: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 xml:space="preserve">. Total protein content was determined in the solubilized membrane fractions and equal amounts of protein were analyzed by SDS-PAGE and immunoblotting. </w:t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RNase protection assay</w:t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/>
      </w:pPr>
      <w:r>
        <w:rPr>
          <w:rFonts w:cs="Arial" w:ascii="Arial" w:hAnsi="Arial"/>
          <w:sz w:val="22"/>
          <w:szCs w:val="22"/>
          <w:lang w:val="en-US"/>
        </w:rPr>
        <w:t xml:space="preserve">Expression of the aP2-B1 transgene was determined using RNase protection assay (RPA III kit, Ambion). The probe corresponded to the antisense transcript resulted of the amplification of the transgene using the following primers: 5’-TGGACTTCAGAGGCTCATAG-3’ and 5’-CCAGCAACCTGTAGCGGTCC-3’. The PCR fragment was cloned into pGEM-T Easy vector and used as template for in vitro transcription. Briefly, the probe was labeled with α-[32P]-UTP and incubated overnight at 42 °C with 50 μg of total RNA. The incubation products were subjected to 5% acrylamide / 8M urea gel electrophoresis. The gel was dried out, exposed to an X-ray film for 16 hours and developed using a PhosphoImager (Fuji). </w:t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outhern Blotting</w:t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/>
      </w:pPr>
      <w:r>
        <w:rPr>
          <w:rFonts w:cs="Arial" w:ascii="Arial" w:hAnsi="Arial"/>
          <w:sz w:val="22"/>
          <w:szCs w:val="22"/>
          <w:lang w:val="en-US"/>
        </w:rPr>
        <w:t>The probe was synthesized by PCR using an aP2-B1 transgene-specific set of primers (5’-TGGACTTCAGAGGCTCATAG-3’ and 5’-CCAGCAACCTGTAGCGGTCC-3’). The fragment was purified through a silica gel column and labeled with α-[32P]-CTP using the Prime-It kit Random Primer Labeling RmT (Ambion). The genomic DNA was extracted using DNeasy kit (Qiagen), digested with Sac I and subjected to 1% agarose gel electrophoresis. The gel was dipped in a solution of 0.2 M HCl for 10 minutes for depurination of the DNA, rinsed briefly with water, incubated for 30 min with denaturation solution (1.5 M NaCl, 0.5 M NaOH) and then for another 30 minutes with neutralizing solution (1.5 M NaCl, 1 M Tris, pH 7.5). DNA was transferred by capillarity from the gel to a Hybond-N nylon membrane (GE Healthcare) and cross-linked using ultraviolet light. The membrane was incubated overnight at 62°C with an incubation solution (50 mM Tris pH 8.0, 10 mM EDTA, 5 x SSC, 1 x Denhardt’s, 0.2 % SDS, 100 mg/mL salmon sperm DNA) containing the labeled probe. After a series of washes with a gradient of SSC and SDS (2 x SSC 0.5% SDS, 0.5 x SSC 0.1% SDS, 0.1 x SSC 0.1% SDS), the membrane was exposed to a film for 16 hours and developed using a PhosphoImager (Fuji).</w:t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Histology</w:t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Adipose tissues were extracted, weighed and fixed with 10% buffered formalin and embedded in paraffin. Sections were stained with hematoxylin and eosin. Image capture and analysis were performed using ImageJ software. </w:t>
      </w:r>
    </w:p>
    <w:p>
      <w:pPr>
        <w:pStyle w:val="Textosimples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  <w:tab w:val="left" w:pos="8496" w:leader="none"/>
        </w:tabs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Corpodetexto31"/>
        <w:jc w:val="left"/>
        <w:rPr>
          <w:lang w:val="pt-BR"/>
        </w:rPr>
      </w:pPr>
      <w:r>
        <w:rPr>
          <w:lang w:val="pt-BR"/>
        </w:rPr>
        <w:t>Supplemental references</w:t>
      </w:r>
    </w:p>
    <w:p>
      <w:pPr>
        <w:pStyle w:val="Corpodetexto31"/>
        <w:spacing w:lineRule="auto" w:line="240"/>
        <w:ind w:left="720" w:hanging="720"/>
        <w:jc w:val="left"/>
        <w:rPr/>
      </w:pPr>
      <w:r>
        <w:fldChar w:fldCharType="begin"/>
      </w:r>
      <w:r>
        <w:rPr>
          <w:sz w:val="24"/>
          <w:b w:val="false"/>
          <w:lang w:val="pt-BR"/>
        </w:rPr>
        <w:instrText xml:space="preserve"> ADDIN EN.REFLIST </w:instrText>
      </w:r>
      <w:r>
        <w:rPr>
          <w:b w:val="false"/>
          <w:sz w:val="24"/>
          <w:lang w:val="pt-BR"/>
        </w:rPr>
      </w:r>
      <w:r>
        <w:rPr>
          <w:sz w:val="24"/>
          <w:b w:val="false"/>
          <w:lang w:val="pt-BR"/>
        </w:rPr>
        <w:fldChar w:fldCharType="separate"/>
      </w:r>
      <w:r>
        <w:rPr>
          <w:b w:val="false"/>
          <w:sz w:val="24"/>
          <w:lang w:val="pt-BR"/>
        </w:rPr>
        <w:t xml:space="preserve">1. Mori MA, Araujo RC, Reis FC, Sgai DG, Fonseca RG, et al. </w:t>
      </w:r>
      <w:r>
        <w:rPr>
          <w:b w:val="false"/>
          <w:sz w:val="24"/>
        </w:rPr>
        <w:t>(2008) Kinin B1 receptor deficiency leads to leptin hypersensitivity and resistance to obesity. Diabetes 57: 1491-1500.</w:t>
      </w:r>
    </w:p>
    <w:p>
      <w:pPr>
        <w:pStyle w:val="Corpodetexto31"/>
        <w:spacing w:lineRule="auto" w:line="240"/>
        <w:ind w:left="720" w:hanging="72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>2. Rodbell M (1964) Metabolism of Isolated Fat Cells. I. Effects of Hormones on Glucose Metabolism and Lipolysis. J Biol Chem 239: 375-380.</w:t>
      </w:r>
    </w:p>
    <w:p>
      <w:pPr>
        <w:pStyle w:val="Corpodetexto31"/>
        <w:spacing w:lineRule="auto" w:line="240"/>
        <w:ind w:left="720" w:hanging="72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>3. Fine JB, DiGirolamo M (1997) A simple method to predict cellular density in adipocyte metabolic incubations. Int J Obes Relat Metab Disord 21: 764-768.</w:t>
      </w:r>
    </w:p>
    <w:p>
      <w:pPr>
        <w:pStyle w:val="Corpodetexto31"/>
        <w:spacing w:lineRule="auto" w:line="240"/>
        <w:ind w:left="720" w:hanging="72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>4. Bogan JS, McKee AE, Lodish HF (2001) Insulin-responsive compartments containing GLUT4 in 3T3-L1 and CHO cells: regulation by amino acid concentrations. Mol Cell Biol 21: 4785-4806.</w:t>
      </w:r>
    </w:p>
    <w:p>
      <w:pPr>
        <w:pStyle w:val="Corpodetexto31"/>
        <w:spacing w:lineRule="auto" w:line="240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Corpodetexto31"/>
        <w:rPr>
          <w:b w:val="false"/>
          <w:b w:val="false"/>
          <w:sz w:val="24"/>
        </w:rPr>
      </w:pPr>
      <w:r/>
      <w:r>
        <w:rPr>
          <w:sz w:val="24"/>
          <w:b w:val="false"/>
        </w:rPr>
        <w:fldChar w:fldCharType="end"/>
      </w:r>
      <w:r>
        <w:rPr>
          <w:b w:val="false"/>
          <w:sz w:val="24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rmaLivre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Livre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Livre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Livre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Articletext">
    <w:name w:val="articletext"/>
    <w:qFormat/>
    <w:rPr>
      <w:color w:val="000000"/>
      <w:sz w:val="20"/>
    </w:rPr>
  </w:style>
  <w:style w:type="character" w:styleId="CharChar1">
    <w:name w:val=" Char Char1"/>
    <w:qFormat/>
    <w:rPr>
      <w:rFonts w:eastAsia="ヒラギノ角ゴ Pro W3;MS Mincho"/>
      <w:color w:val="000000"/>
      <w:sz w:val="24"/>
      <w:szCs w:val="24"/>
      <w:lang w:val="pt-BR"/>
    </w:rPr>
  </w:style>
  <w:style w:type="character" w:styleId="CharChar">
    <w:name w:val=" Char Char"/>
    <w:qFormat/>
    <w:rPr>
      <w:rFonts w:eastAsia="ヒラギノ角ゴ Pro W3;MS Mincho"/>
      <w:color w:val="000000"/>
      <w:sz w:val="24"/>
      <w:szCs w:val="24"/>
      <w:lang w:val="pt-BR"/>
    </w:rPr>
  </w:style>
  <w:style w:type="character" w:styleId="Refdecomentrio">
    <w:name w:val="Ref. de comentá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Livre">
    <w:name w:val="Forma Livre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Corpodetexto31">
    <w:name w:val="Corpo de texto 31"/>
    <w:qFormat/>
    <w:pPr>
      <w:widowControl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7998" w:leader="none"/>
        <w:tab w:val="left" w:pos="8496" w:leader="none"/>
      </w:tabs>
      <w:bidi w:val="0"/>
      <w:spacing w:lineRule="auto" w:line="480"/>
      <w:jc w:val="both"/>
    </w:pPr>
    <w:rPr>
      <w:rFonts w:ascii="Arial" w:hAnsi="Arial" w:eastAsia="Times New Roman" w:cs="Arial"/>
      <w:b/>
      <w:bCs/>
      <w:iCs/>
      <w:color w:val="auto"/>
      <w:sz w:val="22"/>
      <w:szCs w:val="22"/>
      <w:lang w:val="en-US" w:bidi="ar-SA" w:eastAsia="zh-CN"/>
    </w:rPr>
  </w:style>
  <w:style w:type="paragraph" w:styleId="Textosimples">
    <w:name w:val="Texto simples"/>
    <w:qFormat/>
    <w:pPr>
      <w:widowControl/>
      <w:bidi w:val="0"/>
    </w:pPr>
    <w:rPr>
      <w:rFonts w:ascii="Courier New" w:hAnsi="Courier New" w:eastAsia="ヒラギノ角ゴ Pro W3;MS Mincho" w:cs="Courier New"/>
      <w:color w:val="000000"/>
      <w:sz w:val="20"/>
      <w:szCs w:val="20"/>
      <w:lang w:val="pt-BR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2:42:00Z</dcterms:created>
  <dc:creator>Vicencia</dc:creator>
  <dc:description/>
  <cp:keywords/>
  <dc:language>en-US</dc:language>
  <cp:lastModifiedBy>Vicencia</cp:lastModifiedBy>
  <dcterms:modified xsi:type="dcterms:W3CDTF">2012-08-16T02:42:00Z</dcterms:modified>
  <cp:revision>2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